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6990E" w14:textId="5C500A73" w:rsidR="00FF7BA8" w:rsidRDefault="00FF7BA8">
      <w:pPr>
        <w:rPr>
          <w:rFonts w:ascii="Times New Roman" w:hAnsi="Times New Roman" w:cs="Times New Roman"/>
          <w:color w:val="222222"/>
          <w:sz w:val="24"/>
          <w:szCs w:val="24"/>
          <w:lang w:val="en-US"/>
        </w:rPr>
      </w:pPr>
      <w:r>
        <w:rPr>
          <w:rFonts w:ascii="Times New Roman" w:hAnsi="Times New Roman" w:cs="Times New Roman"/>
          <w:color w:val="222222"/>
          <w:sz w:val="24"/>
          <w:szCs w:val="24"/>
          <w:lang w:val="en-US"/>
        </w:rPr>
        <w:t>Text for supplementary graph on genotype subgroups:</w:t>
      </w:r>
    </w:p>
    <w:p w14:paraId="4A3AC204" w14:textId="01FEF416" w:rsidR="00F361EA" w:rsidRPr="00FF7BA8" w:rsidRDefault="00FF7BA8">
      <w:pPr>
        <w:rPr>
          <w:lang w:val="en-US"/>
        </w:rPr>
      </w:pPr>
      <w:r>
        <w:rPr>
          <w:rFonts w:ascii="Times New Roman" w:hAnsi="Times New Roman" w:cs="Times New Roman"/>
          <w:color w:val="222222"/>
          <w:sz w:val="24"/>
          <w:szCs w:val="24"/>
          <w:lang w:val="en-US"/>
        </w:rPr>
        <w:t>“Subgroup analysis indicated difference in phenotype by genotype. Y-axis is average fat fraction in percentage, while x-axis represents the 6 subgroups including controls. Figure A represents fat fractions in the thigh, Figure B represents fat fractions in the calf. The boxplot holds the median and interquartile range, while the vertical line represents maximum and minimum values. For full transparency the figure holds all 3 datapoints from all individuals (3 slices along thigh and calf). The figure serves to give the reader an insight on the significant difference in phenotype by genotype. These data were not used in the statistical analysis of the main manuscripts, due to lack of power for statistical significance in the small subgroups.”</w:t>
      </w:r>
    </w:p>
    <w:sectPr w:rsidR="00F361EA" w:rsidRPr="00FF7BA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BA8"/>
    <w:rsid w:val="001A1F8C"/>
    <w:rsid w:val="00A0270D"/>
    <w:rsid w:val="00F361EA"/>
    <w:rsid w:val="00FF7BA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F0D04"/>
  <w15:chartTrackingRefBased/>
  <w15:docId w15:val="{2181C33E-971A-4E80-91FB-DBF4997A19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3</Words>
  <Characters>690</Characters>
  <Application>Microsoft Office Word</Application>
  <DocSecurity>0</DocSecurity>
  <Lines>5</Lines>
  <Paragraphs>1</Paragraphs>
  <ScaleCrop>false</ScaleCrop>
  <Company>Region Hovedstaden</Company>
  <LinksUpToDate>false</LinksUpToDate>
  <CharactersWithSpaces>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Jalili Pedersen</dc:creator>
  <cp:keywords/>
  <dc:description/>
  <cp:lastModifiedBy>Jonas Jalili Pedersen</cp:lastModifiedBy>
  <cp:revision>1</cp:revision>
  <dcterms:created xsi:type="dcterms:W3CDTF">2023-01-17T12:18:00Z</dcterms:created>
  <dcterms:modified xsi:type="dcterms:W3CDTF">2023-01-17T12:18:00Z</dcterms:modified>
</cp:coreProperties>
</file>